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8BDE3" w14:textId="005CC17E" w:rsidR="00751F57" w:rsidRPr="00596372" w:rsidRDefault="00751F57" w:rsidP="00751F57">
      <w:pPr>
        <w:rPr>
          <w:rFonts w:ascii="Times New Roman" w:hAnsi="Times New Roman" w:cs="Times New Roman"/>
        </w:rPr>
      </w:pPr>
      <w:r w:rsidRPr="00596372">
        <w:rPr>
          <w:rFonts w:ascii="Times New Roman" w:hAnsi="Times New Roman" w:cs="Times New Roman"/>
          <w:b/>
          <w:bCs/>
        </w:rPr>
        <w:t xml:space="preserve">Multimedia Appendix </w:t>
      </w:r>
      <w:r w:rsidR="002216A4">
        <w:rPr>
          <w:rFonts w:ascii="Times New Roman" w:hAnsi="Times New Roman" w:cs="Times New Roman"/>
          <w:b/>
          <w:bCs/>
        </w:rPr>
        <w:t>9</w:t>
      </w:r>
      <w:r w:rsidRPr="0059637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/>
        </w:rPr>
        <w:t>Participant c</w:t>
      </w:r>
      <w:r w:rsidRPr="00541D33">
        <w:rPr>
          <w:rFonts w:ascii="Times New Roman" w:hAnsi="Times New Roman" w:cs="Times New Roman"/>
          <w:color w:val="000000"/>
        </w:rPr>
        <w:t>haracteristics</w:t>
      </w:r>
      <w:r>
        <w:rPr>
          <w:rFonts w:ascii="Times New Roman" w:hAnsi="Times New Roman" w:cs="Times New Roman"/>
          <w:color w:val="000000"/>
        </w:rPr>
        <w:t xml:space="preserve"> at baseline in the USA ATTACH</w:t>
      </w:r>
      <w:r w:rsidRPr="00541D33">
        <w:rPr>
          <w:rFonts w:ascii="Times New Roman" w:hAnsi="Times New Roman" w:cs="Times New Roman"/>
          <w:color w:val="000000"/>
        </w:rPr>
        <w:t xml:space="preserve"> Study</w:t>
      </w:r>
      <w:r>
        <w:rPr>
          <w:rFonts w:ascii="Times New Roman" w:hAnsi="Times New Roman" w:cs="Times New Roman"/>
          <w:color w:val="000000"/>
        </w:rPr>
        <w:t xml:space="preserve"> from June 26 to October 31, 2020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46"/>
        <w:gridCol w:w="2552"/>
      </w:tblGrid>
      <w:tr w:rsidR="00751F57" w:rsidRPr="00541D33" w14:paraId="2ACD31BA" w14:textId="77777777" w:rsidTr="0023079E">
        <w:trPr>
          <w:cantSplit/>
          <w:trHeight w:val="614"/>
          <w:jc w:val="center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9E989A0" w14:textId="77777777" w:rsidR="00751F57" w:rsidRPr="00E90198" w:rsidRDefault="00751F57" w:rsidP="0023079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articipant Characteristics (n = 9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51A8FF" w14:textId="77777777" w:rsidR="00751F57" w:rsidRPr="00E90198" w:rsidRDefault="00751F57" w:rsidP="0023079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751F57" w:rsidRPr="00541D33" w14:paraId="23519A51" w14:textId="77777777" w:rsidTr="0023079E">
        <w:trPr>
          <w:cantSplit/>
          <w:jc w:val="center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98669" w14:textId="77777777" w:rsidR="00751F57" w:rsidRPr="001526B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A63BD1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7370803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C99E3A8" w14:textId="77777777" w:rsidR="00751F57" w:rsidRPr="001526B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26B8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6BF496D" w14:textId="77777777" w:rsidR="00751F57" w:rsidRPr="001035EC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21E4C45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DF37880" w14:textId="77777777" w:rsidR="00751F5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0629B18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6DC152E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04CB7D6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16-2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A35671A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</w:tr>
      <w:tr w:rsidR="00751F57" w:rsidRPr="00541D33" w14:paraId="14022EB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C95FE2C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23-40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144B5E1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 xml:space="preserve"> (34.4%)</w:t>
            </w:r>
          </w:p>
        </w:tc>
      </w:tr>
      <w:tr w:rsidR="00751F57" w:rsidRPr="00541D33" w14:paraId="5EEE675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2C5E763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41-6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D4A8572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 xml:space="preserve"> (54.4%)</w:t>
            </w:r>
          </w:p>
        </w:tc>
      </w:tr>
      <w:tr w:rsidR="00751F57" w:rsidRPr="00541D33" w14:paraId="7C7C389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B004BD9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56AC7B4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(10.0%)</w:t>
            </w:r>
          </w:p>
        </w:tc>
      </w:tr>
      <w:tr w:rsidR="00751F57" w:rsidRPr="00541D33" w14:paraId="73CCF1D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4946195" w14:textId="77777777" w:rsidR="00751F5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B7071DD" w14:textId="77777777" w:rsidR="00751F5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2EF5B0F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867AF89" w14:textId="77777777" w:rsidR="00751F57" w:rsidRPr="001526B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CC5E52C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2F6E780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29391E2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25058E1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700C3C0A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C0022B3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400BA9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75.6%)</w:t>
            </w:r>
          </w:p>
        </w:tc>
      </w:tr>
      <w:tr w:rsidR="00751F57" w:rsidRPr="00541D33" w14:paraId="62E2C73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0685055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CDE9ABA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24.4%)</w:t>
            </w:r>
          </w:p>
        </w:tc>
      </w:tr>
      <w:tr w:rsidR="00751F57" w:rsidRPr="00541D33" w14:paraId="55A7D7E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1011CD6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2BC1CC1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17DA8EC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3119C52" w14:textId="77777777" w:rsidR="00751F57" w:rsidRPr="001526B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26B8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5A6B780" w14:textId="77777777" w:rsidR="00751F57" w:rsidRPr="005B5D5D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515EB35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6A53E7E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C5B3073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18C0CD4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9124142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C5E4D1B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31 (34.4%)</w:t>
            </w:r>
          </w:p>
        </w:tc>
      </w:tr>
      <w:tr w:rsidR="00751F57" w:rsidRPr="00541D33" w14:paraId="4D8C95C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78F75FB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5ADF494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751F57" w:rsidRPr="00541D33" w14:paraId="34FF82A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55BB09E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panic/Latin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9935A64" w14:textId="77777777" w:rsidR="00751F5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8.9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751F57" w:rsidRPr="00541D33" w14:paraId="4CEE4D6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942F4DD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8B899BA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751F57" w:rsidRPr="00541D33" w14:paraId="65C1B90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D1D857F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American Indian or Alaska Nativ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9741BD" w14:textId="77777777" w:rsidR="00751F5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774D3E7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3E3A19F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Mixed/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541D33">
              <w:rPr>
                <w:rFonts w:ascii="Times New Roman" w:hAnsi="Times New Roman" w:cs="Times New Roman"/>
                <w:color w:val="000000"/>
              </w:rPr>
              <w:t>ultiple ethnic group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EBC426D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41D3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.4</w:t>
            </w:r>
            <w:r w:rsidRPr="00541D3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751F57" w:rsidRPr="00541D33" w14:paraId="792573A2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33B04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DC012A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6BA1B6D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CD203B7" w14:textId="77777777" w:rsidR="00751F57" w:rsidRPr="00E9019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>anguag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FE552AF" w14:textId="77777777" w:rsidR="00751F57" w:rsidRPr="002B52E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392CE61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5EF9FC9" w14:textId="77777777" w:rsidR="00751F57" w:rsidRPr="00E9019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4D1A17C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1E7C0F6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84DF19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English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66F7F86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78 (86.7%)</w:t>
            </w:r>
          </w:p>
        </w:tc>
      </w:tr>
      <w:tr w:rsidR="00751F57" w:rsidRPr="00541D33" w14:paraId="2C8FB58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868709D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Spanish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9B4EA5C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1 (12.2%)</w:t>
            </w:r>
          </w:p>
        </w:tc>
      </w:tr>
      <w:tr w:rsidR="00751F57" w:rsidRPr="00541D33" w14:paraId="1400C9E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3390F3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Portugues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4C87C0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3ECCE73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4EBE8A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0F0BE99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5F39647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5CE4D6B" w14:textId="77777777" w:rsidR="00751F57" w:rsidRPr="00E90198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01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lationshi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E90198">
              <w:rPr>
                <w:rFonts w:ascii="Times New Roman" w:hAnsi="Times New Roman" w:cs="Times New Roman"/>
                <w:b/>
                <w:bCs/>
                <w:color w:val="000000"/>
              </w:rPr>
              <w:t>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67CDD0F" w14:textId="77777777" w:rsidR="00751F57" w:rsidRPr="001D055A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61B90CE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7CFDECE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CA359CE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121585F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331B8D1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In a relationship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58BDFCC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6 (17.8%)</w:t>
            </w:r>
          </w:p>
        </w:tc>
      </w:tr>
      <w:tr w:rsidR="00751F57" w:rsidRPr="00541D33" w14:paraId="16A0406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EC0AA65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055CCD8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42 (46.7%)</w:t>
            </w:r>
          </w:p>
        </w:tc>
      </w:tr>
      <w:tr w:rsidR="00751F57" w:rsidRPr="00541D33" w14:paraId="4CFE433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CD28EC6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4BC0AFC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31 (34.4%)</w:t>
            </w:r>
          </w:p>
        </w:tc>
      </w:tr>
      <w:tr w:rsidR="00751F57" w:rsidRPr="00541D33" w14:paraId="0376CAE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65240A" w14:textId="77777777" w:rsidR="00751F57" w:rsidRPr="00E26F6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0248108" w14:textId="77777777" w:rsidR="00751F57" w:rsidRPr="00E26F60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F60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1BB8F0D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F51CB56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FF2ABE2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20C3865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0FD408E" w14:textId="77777777" w:rsidR="00751F57" w:rsidRPr="009E0DB2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0DB2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EA23B23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692ACE2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8062655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EF9331D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2088A2A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A32A5BA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9th-12th grade or les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0C8CF6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1237774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4D44F5C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High School Graduat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F557D5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7 (7.8%)</w:t>
            </w:r>
          </w:p>
        </w:tc>
      </w:tr>
      <w:tr w:rsidR="00751F57" w:rsidRPr="00541D33" w14:paraId="5A665B3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E86E2E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Some college or certification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3D7D72B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18 (20%)</w:t>
            </w:r>
          </w:p>
        </w:tc>
      </w:tr>
      <w:tr w:rsidR="00751F57" w:rsidRPr="00541D33" w14:paraId="26C46D7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3C661F1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College graduat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CA811ED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0 (33.3%)</w:t>
            </w:r>
          </w:p>
        </w:tc>
      </w:tr>
      <w:tr w:rsidR="00751F57" w:rsidRPr="00541D33" w14:paraId="5838529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A93DAF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Post-graduate degre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FB04447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4 (37.8%)</w:t>
            </w:r>
          </w:p>
        </w:tc>
      </w:tr>
      <w:tr w:rsidR="00751F57" w:rsidRPr="00541D33" w14:paraId="100306E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3C5ACB3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17EFED5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3 (0.2%)</w:t>
            </w:r>
          </w:p>
        </w:tc>
      </w:tr>
      <w:tr w:rsidR="00751F57" w:rsidRPr="00541D33" w14:paraId="26DE07E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F2B7C84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254B630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46A117C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EE33404" w14:textId="77777777" w:rsidR="00751F57" w:rsidRPr="00801625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D4F4F46" w14:textId="77777777" w:rsidR="00751F57" w:rsidRPr="00801625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0BDFBB73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D193376" w14:textId="77777777" w:rsidR="00751F57" w:rsidRPr="00801625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AD8025F" w14:textId="77777777" w:rsidR="00751F57" w:rsidRPr="00801625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465534C9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126E274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lastRenderedPageBreak/>
              <w:t>Employed - travelling to work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BCA2E0A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3 (36.7%)</w:t>
            </w:r>
          </w:p>
        </w:tc>
      </w:tr>
      <w:tr w:rsidR="00751F57" w:rsidRPr="00541D33" w14:paraId="6F627FD4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D6E64D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Employed - working from home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4DE54C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5 (38.9%)</w:t>
            </w:r>
          </w:p>
        </w:tc>
      </w:tr>
      <w:tr w:rsidR="00751F57" w:rsidRPr="00541D33" w14:paraId="535AAAA1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0CEE572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Employed - mix of work and home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C4522F4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23FC140D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850C0F9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Furloughed - without pay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D07EC2C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2 (2.2%)</w:t>
            </w:r>
          </w:p>
        </w:tc>
      </w:tr>
      <w:tr w:rsidR="00751F57" w:rsidRPr="00541D33" w14:paraId="484432F8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899F5D1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Part-time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5780427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236BBCDF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B643606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Sick leave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E796D87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2 (2.2%)</w:t>
            </w:r>
          </w:p>
        </w:tc>
      </w:tr>
      <w:tr w:rsidR="00751F57" w:rsidRPr="00541D33" w14:paraId="2404D9A5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396EE8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Disabled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160A773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2 (2.2%)</w:t>
            </w:r>
          </w:p>
        </w:tc>
      </w:tr>
      <w:tr w:rsidR="00751F57" w:rsidRPr="00541D33" w14:paraId="26D17C4D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91E53F3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Retired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B877648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 (3.3%)</w:t>
            </w:r>
          </w:p>
        </w:tc>
      </w:tr>
      <w:tr w:rsidR="00751F57" w:rsidRPr="00541D33" w14:paraId="64592E2B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9A6F23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Homemaker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8A67166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3 (3.3%)</w:t>
            </w:r>
          </w:p>
        </w:tc>
      </w:tr>
      <w:tr w:rsidR="00751F57" w:rsidRPr="00541D33" w14:paraId="6339DE6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4D18D6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4BEB530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7 (7.8%)</w:t>
            </w:r>
          </w:p>
        </w:tc>
      </w:tr>
      <w:tr w:rsidR="00751F57" w:rsidRPr="00541D33" w14:paraId="3E8E820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E16322B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48F7528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6529"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3D7F247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203D1B" w14:textId="77777777" w:rsidR="00751F57" w:rsidRPr="000B652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BD535D5" w14:textId="77777777" w:rsidR="00751F57" w:rsidRPr="000B652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29611681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1A7AFD8" w14:textId="77777777" w:rsidR="00751F57" w:rsidRPr="0041104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Keyworker statu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911C28B" w14:textId="77777777" w:rsidR="00751F57" w:rsidRPr="00F9138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4285A50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CA91BB2" w14:textId="77777777" w:rsidR="00751F57" w:rsidRPr="00801625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E98446B" w14:textId="77777777" w:rsidR="00751F57" w:rsidRPr="00801625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67933E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C189D17" w14:textId="77777777" w:rsidR="00751F57" w:rsidRPr="0041104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104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74F40E3" w14:textId="77777777" w:rsidR="00751F57" w:rsidRPr="0041104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44.4%)</w:t>
            </w:r>
          </w:p>
        </w:tc>
      </w:tr>
      <w:tr w:rsidR="00751F57" w:rsidRPr="00541D33" w14:paraId="4CA2676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2C842D6" w14:textId="77777777" w:rsidR="00751F57" w:rsidRPr="0041104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1104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7B8EE80" w14:textId="77777777" w:rsidR="00751F57" w:rsidRPr="0041104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Pr="00411043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5.6</w:t>
            </w:r>
            <w:r w:rsidRPr="00411043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751F57" w:rsidRPr="00541D33" w14:paraId="0C8ACD4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D6608DB" w14:textId="77777777" w:rsidR="00751F57" w:rsidRPr="00801625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E6E67A4" w14:textId="77777777" w:rsidR="00751F57" w:rsidRPr="00801625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06BD5F7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3F105D0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umber of people living in household 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078D62E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45BC43A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A04B113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109F302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4F54861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27D4DA4" w14:textId="77777777" w:rsidR="00751F57" w:rsidRPr="00546EFA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1867D6" w14:textId="77777777" w:rsidR="00751F57" w:rsidRPr="00AE47E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7EE">
              <w:rPr>
                <w:rFonts w:ascii="Times New Roman" w:hAnsi="Times New Roman" w:cs="Times New Roman"/>
                <w:color w:val="000000"/>
              </w:rPr>
              <w:t>18 (20%)</w:t>
            </w:r>
          </w:p>
        </w:tc>
      </w:tr>
      <w:tr w:rsidR="00751F57" w:rsidRPr="00541D33" w14:paraId="388B5EF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8A8D1E1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F88A769" w14:textId="77777777" w:rsidR="00751F57" w:rsidRPr="00AE47E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7EE">
              <w:rPr>
                <w:rFonts w:ascii="Times New Roman" w:hAnsi="Times New Roman" w:cs="Times New Roman"/>
                <w:color w:val="000000"/>
              </w:rPr>
              <w:t>33 (36.7%)</w:t>
            </w:r>
          </w:p>
        </w:tc>
      </w:tr>
      <w:tr w:rsidR="00751F57" w:rsidRPr="00541D33" w14:paraId="30E21B85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5C6A190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30F2DF" w14:textId="77777777" w:rsidR="00751F57" w:rsidRPr="00AE47E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7EE">
              <w:rPr>
                <w:rFonts w:ascii="Times New Roman" w:hAnsi="Times New Roman" w:cs="Times New Roman"/>
                <w:color w:val="000000"/>
              </w:rPr>
              <w:t>10 (11.1%)</w:t>
            </w:r>
          </w:p>
        </w:tc>
      </w:tr>
      <w:tr w:rsidR="00751F57" w:rsidRPr="00541D33" w14:paraId="01F7A1A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D46943B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7B1903F" w14:textId="77777777" w:rsidR="00751F57" w:rsidRPr="00AE47E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7EE">
              <w:rPr>
                <w:rFonts w:ascii="Times New Roman" w:hAnsi="Times New Roman" w:cs="Times New Roman"/>
                <w:color w:val="000000"/>
              </w:rPr>
              <w:t>16 (17.8%)</w:t>
            </w:r>
          </w:p>
        </w:tc>
      </w:tr>
      <w:tr w:rsidR="00751F57" w:rsidRPr="00541D33" w14:paraId="3F9F7AE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4001759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5 or more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8C68DB" w14:textId="77777777" w:rsidR="00751F57" w:rsidRPr="00AE47EE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7EE">
              <w:rPr>
                <w:rFonts w:ascii="Times New Roman" w:hAnsi="Times New Roman" w:cs="Times New Roman"/>
                <w:color w:val="000000"/>
              </w:rPr>
              <w:t>13 (14.4%)</w:t>
            </w:r>
          </w:p>
        </w:tc>
      </w:tr>
      <w:tr w:rsidR="00751F57" w:rsidRPr="00541D33" w14:paraId="555380D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43A54CB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CD3D307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40413CCD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3AFDE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regiver of child/children under 16 years 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ED513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1A1B2752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66AE7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FDF02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CBFED5A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C0353B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C6D400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56 (62.2%)</w:t>
            </w:r>
          </w:p>
        </w:tc>
      </w:tr>
      <w:tr w:rsidR="00751F57" w:rsidRPr="00541D33" w14:paraId="022662C7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A015802" w14:textId="77777777" w:rsidR="00751F57" w:rsidRPr="003D54D7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09A150E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34 (37.8%)</w:t>
            </w:r>
          </w:p>
        </w:tc>
      </w:tr>
      <w:tr w:rsidR="00751F57" w:rsidRPr="00541D33" w14:paraId="1948D938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5A8119C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BB852AE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6D873D3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AC20480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ntal health disorder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0335D19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3C501E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843EBC6" w14:textId="77777777" w:rsidR="00751F57" w:rsidRPr="008E3D4C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0B8FCBE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ACBDCD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7E7D96F" w14:textId="77777777" w:rsidR="00751F57" w:rsidRPr="00CD3284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048D463A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 (85.6%)</w:t>
            </w:r>
          </w:p>
        </w:tc>
      </w:tr>
      <w:tr w:rsidR="00751F57" w:rsidRPr="00541D33" w14:paraId="15E0A41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9E2E4D0" w14:textId="77777777" w:rsidR="00751F57" w:rsidRPr="00CD3284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5070E3D1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3.3%)</w:t>
            </w:r>
          </w:p>
        </w:tc>
      </w:tr>
      <w:tr w:rsidR="00751F57" w:rsidRPr="00541D33" w14:paraId="55A32D1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604C88C" w14:textId="77777777" w:rsidR="00751F57" w:rsidRPr="008E3D4C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08E7ECB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3A4BB02B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005315A" w14:textId="77777777" w:rsidR="00751F57" w:rsidRPr="008E3D4C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24348C7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78528EEF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4B22C1B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edical condition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252AA0D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005AF54D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12425B57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6B6DD78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E909AD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3C8140FF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45A74F0E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70.0%)</w:t>
            </w:r>
          </w:p>
        </w:tc>
      </w:tr>
      <w:tr w:rsidR="00751F57" w:rsidRPr="00541D33" w14:paraId="06DA4339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C90D9E9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C049523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28.9%)</w:t>
            </w:r>
          </w:p>
        </w:tc>
      </w:tr>
      <w:tr w:rsidR="00751F57" w:rsidRPr="00541D33" w14:paraId="36E5B5AE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E519D92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Prefer not to say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C16EF44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.1%)</w:t>
            </w:r>
          </w:p>
        </w:tc>
      </w:tr>
      <w:tr w:rsidR="00751F57" w:rsidRPr="00541D33" w14:paraId="40B97B7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577B3F9" w14:textId="77777777" w:rsidR="00751F57" w:rsidRPr="0078380F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C40102D" w14:textId="77777777" w:rsidR="00751F57" w:rsidRPr="0078380F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625E48A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26C189E0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ousehold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</w:t>
            </w: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com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fected</w:t>
            </w:r>
            <w:r w:rsidRPr="008E3D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y COVID-19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9D31876" w14:textId="77777777" w:rsidR="00751F57" w:rsidRPr="00A42001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135A1CA2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5615E3B7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20CDD466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2C3AFA4C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03092296" w14:textId="77777777" w:rsidR="00751F57" w:rsidRPr="008E3D4C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0807CA8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68 (75.6%)</w:t>
            </w:r>
          </w:p>
        </w:tc>
      </w:tr>
      <w:tr w:rsidR="00751F57" w:rsidRPr="00541D33" w14:paraId="608A0BE1" w14:textId="77777777" w:rsidTr="0023079E">
        <w:trPr>
          <w:cantSplit/>
          <w:jc w:val="center"/>
        </w:trPr>
        <w:tc>
          <w:tcPr>
            <w:tcW w:w="6946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1081A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41D33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C0CD1F" w14:textId="77777777" w:rsidR="00751F57" w:rsidRPr="003D54D7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54D7">
              <w:rPr>
                <w:rFonts w:ascii="Times New Roman" w:hAnsi="Times New Roman" w:cs="Times New Roman"/>
                <w:color w:val="000000"/>
              </w:rPr>
              <w:t>22 (24.4%)</w:t>
            </w:r>
          </w:p>
        </w:tc>
      </w:tr>
      <w:tr w:rsidR="00751F57" w:rsidRPr="00541D33" w14:paraId="1ED419A4" w14:textId="77777777" w:rsidTr="0023079E">
        <w:trPr>
          <w:cantSplit/>
          <w:jc w:val="center"/>
        </w:trPr>
        <w:tc>
          <w:tcPr>
            <w:tcW w:w="6946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6ACFA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56BE6C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1F57" w:rsidRPr="00541D33" w14:paraId="3DC98B90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9E86B57" w14:textId="77777777" w:rsidR="00751F57" w:rsidRPr="008449A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9A0">
              <w:rPr>
                <w:rFonts w:ascii="Times New Roman" w:hAnsi="Times New Roman" w:cs="Times New Roman"/>
                <w:b/>
                <w:bCs/>
                <w:color w:val="000000"/>
              </w:rPr>
              <w:t>Political views (0 = left, 100 = right)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746ABC5F" w14:textId="77777777" w:rsidR="00751F57" w:rsidRPr="00186432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2C5B30C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77FBE14F" w14:textId="77777777" w:rsidR="00751F57" w:rsidRPr="008449A0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14FF9747" w14:textId="77777777" w:rsidR="00751F57" w:rsidRPr="00186432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51F57" w:rsidRPr="00541D33" w14:paraId="5C23DAE4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416AD553" w14:textId="77777777" w:rsidR="00751F57" w:rsidRPr="00541D33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t>Mean ± SD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3A86B03D" w14:textId="77777777" w:rsidR="00751F57" w:rsidRPr="00541D33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0</w:t>
            </w:r>
            <w:r w:rsidRPr="00361319">
              <w:rPr>
                <w:rFonts w:ascii="Times New Roman" w:hAnsi="Times New Roman" w:cs="Times New Roman"/>
                <w:color w:val="000000"/>
              </w:rPr>
              <w:t xml:space="preserve"> ± 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6131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51F57" w:rsidRPr="00541D33" w14:paraId="15CCFDE6" w14:textId="77777777" w:rsidTr="0023079E">
        <w:trPr>
          <w:cantSplit/>
          <w:jc w:val="center"/>
        </w:trPr>
        <w:tc>
          <w:tcPr>
            <w:tcW w:w="6946" w:type="dxa"/>
            <w:shd w:val="clear" w:color="auto" w:fill="FFFFFF"/>
            <w:tcMar>
              <w:left w:w="40" w:type="dxa"/>
              <w:right w:w="40" w:type="dxa"/>
            </w:tcMar>
          </w:tcPr>
          <w:p w14:paraId="669148A6" w14:textId="77777777" w:rsidR="00751F57" w:rsidRPr="00361319" w:rsidRDefault="00751F57" w:rsidP="0023079E">
            <w:pPr>
              <w:adjustRightInd w:val="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lastRenderedPageBreak/>
              <w:t>Min, Max</w:t>
            </w:r>
          </w:p>
        </w:tc>
        <w:tc>
          <w:tcPr>
            <w:tcW w:w="2552" w:type="dxa"/>
            <w:shd w:val="clear" w:color="auto" w:fill="FFFFFF"/>
            <w:tcMar>
              <w:left w:w="40" w:type="dxa"/>
              <w:right w:w="40" w:type="dxa"/>
            </w:tcMar>
          </w:tcPr>
          <w:p w14:paraId="6E9CF0C1" w14:textId="77777777" w:rsidR="00751F57" w:rsidRPr="00361319" w:rsidRDefault="00751F57" w:rsidP="0023079E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1319">
              <w:rPr>
                <w:rFonts w:ascii="Times New Roman" w:hAnsi="Times New Roman" w:cs="Times New Roman"/>
                <w:color w:val="000000"/>
              </w:rPr>
              <w:t>.00, 100</w:t>
            </w:r>
          </w:p>
        </w:tc>
      </w:tr>
    </w:tbl>
    <w:p w14:paraId="743515AD" w14:textId="77777777" w:rsidR="00751F57" w:rsidRDefault="00751F57" w:rsidP="00751F57">
      <w:pPr>
        <w:rPr>
          <w:rFonts w:ascii="Times New Roman" w:hAnsi="Times New Roman" w:cs="Times New Roman"/>
        </w:rPr>
      </w:pPr>
    </w:p>
    <w:p w14:paraId="663B31EA" w14:textId="50EA1EB5" w:rsidR="00E26F60" w:rsidRPr="00751F57" w:rsidRDefault="00E26F60" w:rsidP="00751F57"/>
    <w:sectPr w:rsidR="00E26F60" w:rsidRPr="00751F57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F60"/>
    <w:rsid w:val="000B6529"/>
    <w:rsid w:val="000C186D"/>
    <w:rsid w:val="002216A4"/>
    <w:rsid w:val="003D54D7"/>
    <w:rsid w:val="00596372"/>
    <w:rsid w:val="00651C62"/>
    <w:rsid w:val="00751F57"/>
    <w:rsid w:val="00AE47EE"/>
    <w:rsid w:val="00BC74FE"/>
    <w:rsid w:val="00CC7864"/>
    <w:rsid w:val="00E2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30B7D"/>
  <w15:chartTrackingRefBased/>
  <w15:docId w15:val="{7DCEDBF1-8D35-3949-B427-28F0A225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5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2</cp:revision>
  <dcterms:created xsi:type="dcterms:W3CDTF">2021-07-11T21:14:00Z</dcterms:created>
  <dcterms:modified xsi:type="dcterms:W3CDTF">2021-07-11T21:14:00Z</dcterms:modified>
</cp:coreProperties>
</file>